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A55" w:rsidRPr="00EB3C2A" w:rsidRDefault="00EB3C2A">
      <w:pPr>
        <w:rPr>
          <w:rFonts w:ascii="Times New Roman" w:hAnsi="Times New Roman" w:cs="Times New Roman"/>
          <w:b/>
        </w:rPr>
      </w:pPr>
      <w:proofErr w:type="gramStart"/>
      <w:r w:rsidRPr="00EB3C2A">
        <w:rPr>
          <w:rFonts w:ascii="Times New Roman" w:hAnsi="Times New Roman" w:cs="Times New Roman"/>
          <w:b/>
        </w:rPr>
        <w:t>S8 Table.</w:t>
      </w:r>
      <w:proofErr w:type="gramEnd"/>
      <w:r w:rsidRPr="00EB3C2A">
        <w:rPr>
          <w:rFonts w:ascii="Times New Roman" w:hAnsi="Times New Roman" w:cs="Times New Roman"/>
          <w:b/>
        </w:rPr>
        <w:t xml:space="preserve"> </w:t>
      </w:r>
      <w:proofErr w:type="gramStart"/>
      <w:r w:rsidRPr="00EB3C2A">
        <w:rPr>
          <w:rFonts w:ascii="Times New Roman" w:hAnsi="Times New Roman" w:cs="Times New Roman"/>
          <w:b/>
        </w:rPr>
        <w:t>Ingenuity analys</w:t>
      </w:r>
      <w:r w:rsidR="00433C5C">
        <w:rPr>
          <w:rFonts w:ascii="Times New Roman" w:hAnsi="Times New Roman" w:cs="Times New Roman"/>
          <w:b/>
        </w:rPr>
        <w:t>is of upstream regulators in</w:t>
      </w:r>
      <w:r w:rsidRPr="00EB3C2A">
        <w:rPr>
          <w:rFonts w:ascii="Times New Roman" w:hAnsi="Times New Roman" w:cs="Times New Roman"/>
          <w:b/>
        </w:rPr>
        <w:t xml:space="preserve"> hematopoietic progenitors with </w:t>
      </w:r>
      <w:r w:rsidRPr="00EB3C2A">
        <w:rPr>
          <w:rFonts w:ascii="Times New Roman" w:hAnsi="Times New Roman" w:cs="Times New Roman"/>
          <w:b/>
          <w:i/>
        </w:rPr>
        <w:t>RPS19</w:t>
      </w:r>
      <w:r w:rsidRPr="00EB3C2A">
        <w:rPr>
          <w:rFonts w:ascii="Times New Roman" w:hAnsi="Times New Roman" w:cs="Times New Roman"/>
          <w:b/>
        </w:rPr>
        <w:t xml:space="preserve"> mutation on day 8.</w:t>
      </w:r>
      <w:bookmarkStart w:id="0" w:name="_GoBack"/>
      <w:bookmarkEnd w:id="0"/>
      <w:proofErr w:type="gramEnd"/>
    </w:p>
    <w:tbl>
      <w:tblPr>
        <w:tblW w:w="11268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188"/>
        <w:gridCol w:w="1080"/>
        <w:gridCol w:w="1170"/>
        <w:gridCol w:w="990"/>
        <w:gridCol w:w="270"/>
        <w:gridCol w:w="6570"/>
      </w:tblGrid>
      <w:tr w:rsidR="00D944F6" w:rsidRPr="00EB3C2A" w:rsidTr="00D944F6">
        <w:trPr>
          <w:trHeight w:val="300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4F6" w:rsidRPr="00EB3C2A" w:rsidRDefault="00D944F6" w:rsidP="00EB3C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Upstream Regulato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4F6" w:rsidRPr="00EB3C2A" w:rsidRDefault="00D944F6" w:rsidP="00433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4F6" w:rsidRPr="00EB3C2A" w:rsidRDefault="00D944F6" w:rsidP="000F2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b/>
                <w:color w:val="000000"/>
              </w:rPr>
              <w:t>Predicted Stat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44F6" w:rsidRPr="00D944F6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944F6">
              <w:rPr>
                <w:rFonts w:ascii="Times New Roman" w:eastAsia="Times New Roman" w:hAnsi="Times New Roman" w:cs="Times New Roman"/>
                <w:b/>
                <w:color w:val="000000"/>
              </w:rPr>
              <w:t>Activation z-score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944F6" w:rsidRPr="00D944F6" w:rsidRDefault="00D944F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944F6">
              <w:rPr>
                <w:rFonts w:ascii="Times New Roman" w:hAnsi="Times New Roman" w:cs="Times New Roman"/>
                <w:b/>
                <w:color w:val="000000"/>
              </w:rPr>
              <w:t>Target molecules in dataset</w:t>
            </w:r>
          </w:p>
        </w:tc>
      </w:tr>
      <w:tr w:rsidR="00D944F6" w:rsidRPr="00EB3C2A" w:rsidTr="00D944F6">
        <w:trPr>
          <w:trHeight w:val="156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TGF</w:t>
            </w:r>
            <w:r w:rsidRPr="00484C85">
              <w:rPr>
                <w:rFonts w:ascii="Symbol" w:eastAsia="Times New Roman" w:hAnsi="Symbol" w:cs="Times New Roman"/>
                <w:color w:val="000000"/>
              </w:rPr>
              <w:t></w:t>
            </w: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1.14E-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Activa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944F6" w:rsidRPr="00BA5C74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C74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6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944F6" w:rsidRPr="00D944F6" w:rsidRDefault="00D944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4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19,AFP,AKR1C1/AKR1C2,ANKRD1,ASPM,BRIP1,BUB1,CADM1,CCNA2,CCNB1,CCNB2,CDC25C,CDH1,CDK1,CDKN3,CENPE,CENPF,CKS2,COL1A1,COL6A3,CTGF,EDN1,FBLN1,ITGA2,ITGA3,ITGA4,ITGAV,ITGB3,JUN,LAMC2,MKI67,MMP2,MMP9,MPHOSPH9,MYC,NCAPG,NDC80,NEK2,ORC1,POLE2,PRC1,PRIM1,PRKCA,RAD51AP1,RFC4,SFRP1,SLC39A8,SPARC,TBX3,TGFB1,TGFBR1,TNC,TOP2A,TPM1,WNT5A,ZWINT</w:t>
            </w:r>
          </w:p>
        </w:tc>
      </w:tr>
      <w:tr w:rsidR="00D944F6" w:rsidRPr="00EB3C2A" w:rsidTr="00D944F6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E2F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9.24E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4F6" w:rsidRPr="00BA5C74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C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44F6" w:rsidRPr="00D944F6" w:rsidRDefault="00D944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4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,BRCA1,CCNA2,CDC25A,CDC6,CDK1,CENPE,CHEK1,CKS2,DBF4,DHFR,HIST2H2AA3/HIST2H2AA4,HMMR,KIAA0101,MAD2L1,MCM10,MCM3,MCM5,MCM6,MKI67,MTHFD1,MYC,NDC80,NEK2,ORC1,PLK1,POLA1,PRC1,PRKDC,RAD51,RAD51AP1,RBL1,RFC3,RFC4,RRM1,RRM2,SPAG7,TOP2A,TTK,UBE2T</w:t>
            </w:r>
          </w:p>
        </w:tc>
      </w:tr>
      <w:tr w:rsidR="00D944F6" w:rsidRPr="00EB3C2A" w:rsidTr="00D944F6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 xml:space="preserve">NUPR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1.42E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Activ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4F6" w:rsidRPr="00BA5C74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C74">
              <w:rPr>
                <w:rFonts w:ascii="Times New Roman" w:eastAsia="Times New Roman" w:hAnsi="Times New Roman" w:cs="Times New Roman"/>
                <w:color w:val="000000"/>
              </w:rPr>
              <w:t>5.969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44F6" w:rsidRPr="00D944F6" w:rsidRDefault="00D944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4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BEC3B,ARHGAP11A,ASPM,ATAD5,ATF3,ATP8B1,AURKA,BLM,BRCA1,BRI3BP,BUB1,CASC5,CCNA2,CCNB2,CCNF,CDC25C,CDCA2,CDCA8,CENPI,CKAP2L,CXADR,CYR61,DNMT3B,E2F8,EXO1,FAM114A1,FAM72C/FAM72D,FANCD2,GK,HIST1H1B,HIST1H2AB,HIST1H2AH,HIST1H2BM,HIST1H3B,HIST1H3F,HJURP,IRS2,ITPR3,KIF11,KIF18A,KIF20A,KIF23,KIF2C,KLF6,LMNB1,MCM10,MKI67,MTFR2,MYC,NDRG1,NEIL3,NSF,OSBPL6,PIM1,PLK1,POLE2,POLQ,RAB38,RAD51,RCL1,RILPL2,SHCBP1,SIPA1L2,SLC16A6,SLC2A1,SLC2A12,SLC39A8,SPATS2L,SPC25,STIL,TFAP2A,TICRR,WDR76,XRCC2</w:t>
            </w:r>
          </w:p>
        </w:tc>
      </w:tr>
      <w:tr w:rsidR="00D944F6" w:rsidRPr="00EB3C2A" w:rsidTr="00D944F6">
        <w:trPr>
          <w:trHeight w:val="302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 xml:space="preserve">TP53 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7.98E-1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Activat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D944F6" w:rsidRPr="000F2DD7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2DD7">
              <w:rPr>
                <w:rFonts w:ascii="Times New Roman" w:eastAsia="Times New Roman" w:hAnsi="Times New Roman" w:cs="Times New Roman"/>
                <w:color w:val="000000"/>
              </w:rPr>
              <w:t>4.316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D944F6" w:rsidRPr="00D944F6" w:rsidRDefault="00D944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4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F3,ATG4C,AURKA,AURKB,BRCA1,BUB1,C12orf5,CCNA2,CCNB1,CD47,CDC25A,CDC25C,CDC6,CDC7,CDH1,CDK1,CDKN3,CENPF,CEP55,CHEK1,CHMP4C,CKAP2,CPOX,CTGF,DBF4,DHFR,GSR,HMMR,ITGA2,KIAA0101,KIF23,KRT8,MAD2L1,MCM2,MCM3,MCM6,MCM7,ME2,MMP2,MMP9,MYC,NCAPG,NDC80,NDRG1,NEK2,PARD6B,PBK,PEG10,PERP,PIM1,PLK1,PLK2,POLE2,PRC1,PRIM1,PRKCB,PTPN6,RFC3,RFC4,RRM2,SELP,SEMA3C,SLC2A1,SLC2A12,TGFB1,TJP1,TOP2A,VRK1,WDHD1</w:t>
            </w:r>
          </w:p>
        </w:tc>
      </w:tr>
      <w:tr w:rsidR="00D944F6" w:rsidRPr="00EB3C2A" w:rsidTr="00D944F6">
        <w:trPr>
          <w:trHeight w:val="855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ERB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3C2A">
              <w:rPr>
                <w:rFonts w:ascii="Times New Roman" w:eastAsia="Times New Roman" w:hAnsi="Times New Roman" w:cs="Times New Roman"/>
                <w:color w:val="000000"/>
              </w:rPr>
              <w:t>6.25E-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4F6" w:rsidRPr="00EB3C2A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4F6" w:rsidRPr="000F2DD7" w:rsidRDefault="00D944F6" w:rsidP="00BA5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2DD7">
              <w:rPr>
                <w:rFonts w:ascii="Times New Roman" w:eastAsia="Times New Roman" w:hAnsi="Times New Roman" w:cs="Times New Roman"/>
                <w:color w:val="000000"/>
              </w:rPr>
              <w:t>1.588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44F6" w:rsidRPr="00D944F6" w:rsidRDefault="00D944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44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19,ASPM,BRIP1,BUB1,CADM1,CCNA2,CCNB1,CCNB2,CDC25C,CDK1,CDKN3,CENPE,CENPF,CKS2,COL1A1,COL6A3,CTGF,EDN1,ERBB3,ITGA2,JUN,LAMC2,MKI67,MPHOSPH9,MYC,NCAPG,NDC80,NEK2,POLE2,PRC1,PRIM1,RAD51AP1,RFC4,TOP2A,TPM1,ZWINT</w:t>
            </w:r>
          </w:p>
        </w:tc>
      </w:tr>
    </w:tbl>
    <w:p w:rsidR="00EB3C2A" w:rsidRPr="00EB3C2A" w:rsidRDefault="00EB3C2A" w:rsidP="00D944F6"/>
    <w:sectPr w:rsidR="00EB3C2A" w:rsidRPr="00EB3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C2A"/>
    <w:rsid w:val="000F2DD7"/>
    <w:rsid w:val="00425FE1"/>
    <w:rsid w:val="00433C5C"/>
    <w:rsid w:val="00484C85"/>
    <w:rsid w:val="00AE1401"/>
    <w:rsid w:val="00BA5C74"/>
    <w:rsid w:val="00D944F6"/>
    <w:rsid w:val="00EB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44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44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5-05-29T15:37:00Z</dcterms:created>
  <dcterms:modified xsi:type="dcterms:W3CDTF">2015-06-01T16:00:00Z</dcterms:modified>
</cp:coreProperties>
</file>